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A7B82D" w14:textId="09E54417" w:rsidR="006D2F7A" w:rsidRPr="00F733D7" w:rsidRDefault="00FC03C2">
      <w:pPr>
        <w:rPr>
          <w:rFonts w:ascii="Times New Roman" w:hAnsi="Times New Roman" w:cs="Times New Roman"/>
          <w:b/>
          <w:lang w:val="en-US"/>
        </w:rPr>
      </w:pPr>
      <w:r w:rsidRPr="00F733D7">
        <w:rPr>
          <w:rFonts w:ascii="Times New Roman" w:hAnsi="Times New Roman" w:cs="Times New Roman"/>
          <w:b/>
          <w:lang w:val="en-US"/>
        </w:rPr>
        <w:t>Supplementary</w:t>
      </w:r>
      <w:r w:rsidR="00F733D7" w:rsidRPr="00F733D7">
        <w:rPr>
          <w:rFonts w:ascii="Times New Roman" w:hAnsi="Times New Roman" w:cs="Times New Roman"/>
          <w:b/>
          <w:lang w:val="en-US"/>
        </w:rPr>
        <w:t xml:space="preserve"> Info</w:t>
      </w:r>
      <w:r w:rsidR="00F733D7">
        <w:rPr>
          <w:rFonts w:ascii="Times New Roman" w:hAnsi="Times New Roman" w:cs="Times New Roman"/>
          <w:b/>
          <w:lang w:val="en-US"/>
        </w:rPr>
        <w:t>rmation</w:t>
      </w:r>
    </w:p>
    <w:p w14:paraId="665D7CB6" w14:textId="366AD8B5" w:rsidR="00FC03C2" w:rsidRPr="00F733D7" w:rsidRDefault="00FC03C2">
      <w:pPr>
        <w:rPr>
          <w:lang w:val="en-US"/>
        </w:rPr>
      </w:pPr>
    </w:p>
    <w:p w14:paraId="013F4B1A" w14:textId="77777777" w:rsidR="00D925AE" w:rsidRPr="00AF779B" w:rsidRDefault="00D925AE" w:rsidP="00D925AE">
      <w:pP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1270780C" w14:textId="77777777" w:rsidR="00D925AE" w:rsidRPr="00AF779B" w:rsidRDefault="00D925AE" w:rsidP="00D925AE">
      <w:pP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7FBA192E" w14:textId="3E7B435C" w:rsidR="00D925AE" w:rsidRDefault="00877DE8" w:rsidP="00D925AE">
      <w:r>
        <w:rPr>
          <w:noProof/>
        </w:rPr>
        <w:drawing>
          <wp:inline distT="0" distB="0" distL="0" distR="0" wp14:anchorId="19D3E9A1" wp14:editId="727CB05A">
            <wp:extent cx="5756910" cy="55689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olume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56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64FC17" w14:textId="30BB7470" w:rsidR="00D925AE" w:rsidRDefault="00D925AE" w:rsidP="00D925AE">
      <w:pPr>
        <w:spacing w:line="360" w:lineRule="auto"/>
        <w:jc w:val="both"/>
        <w:rPr>
          <w:color w:val="000000" w:themeColor="text1"/>
          <w:lang w:val="en-US"/>
        </w:rPr>
      </w:pPr>
    </w:p>
    <w:p w14:paraId="0CAC52C6" w14:textId="217B5973" w:rsidR="00444CF0" w:rsidRDefault="00444CF0" w:rsidP="00444CF0">
      <w:pP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2B74B3">
        <w:rPr>
          <w:rFonts w:ascii="Times New Roman" w:hAnsi="Times New Roman" w:cs="Times New Roman"/>
          <w:b/>
          <w:color w:val="000000"/>
          <w:lang w:val="en-US"/>
        </w:rPr>
        <w:t xml:space="preserve">Supplementary Figure </w:t>
      </w:r>
      <w:r w:rsidR="00A248AF">
        <w:rPr>
          <w:rFonts w:ascii="Times New Roman" w:hAnsi="Times New Roman" w:cs="Times New Roman"/>
          <w:b/>
          <w:color w:val="000000"/>
          <w:lang w:val="en-US"/>
        </w:rPr>
        <w:t>S</w:t>
      </w:r>
      <w:r w:rsidRPr="002B74B3">
        <w:rPr>
          <w:rFonts w:ascii="Times New Roman" w:hAnsi="Times New Roman" w:cs="Times New Roman"/>
          <w:b/>
          <w:color w:val="000000"/>
          <w:lang w:val="en-US"/>
        </w:rPr>
        <w:t>1</w:t>
      </w:r>
      <w:r w:rsidRPr="00AF779B">
        <w:rPr>
          <w:rFonts w:ascii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>–</w:t>
      </w:r>
      <w:r w:rsidRPr="00AF779B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005CAA">
        <w:rPr>
          <w:rFonts w:ascii="Times New Roman" w:hAnsi="Times New Roman" w:cs="Times New Roman"/>
          <w:color w:val="000000"/>
          <w:lang w:val="en-US"/>
        </w:rPr>
        <w:t xml:space="preserve">Plots of </w:t>
      </w:r>
      <w:r w:rsidR="00005CAA">
        <w:rPr>
          <w:rFonts w:ascii="Times New Roman" w:hAnsi="Times New Roman" w:cs="Times New Roman"/>
          <w:color w:val="000000"/>
        </w:rPr>
        <w:t>s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ampled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volume (ml) x number of observed OTUs, per sample. Red dots are samples filtered with 0.22 µm filters, and blue dots represent 5 µm filters. </w:t>
      </w:r>
      <w:r w:rsidRPr="00AF779B">
        <w:rPr>
          <w:rFonts w:ascii="Times New Roman" w:hAnsi="Times New Roman" w:cs="Times New Roman"/>
          <w:color w:val="000000"/>
          <w:lang w:val="en-US"/>
        </w:rPr>
        <w:t>Spearman correlations between sample volume and number of observed OTUs</w:t>
      </w:r>
      <w:r>
        <w:rPr>
          <w:rFonts w:ascii="Times New Roman" w:hAnsi="Times New Roman" w:cs="Times New Roman"/>
          <w:color w:val="000000"/>
          <w:lang w:val="en-US"/>
        </w:rPr>
        <w:t xml:space="preserve"> was 0.30 </w:t>
      </w:r>
      <w:r w:rsidR="0011470C">
        <w:rPr>
          <w:rFonts w:ascii="Times New Roman" w:hAnsi="Times New Roman" w:cs="Times New Roman"/>
          <w:color w:val="000000"/>
          <w:lang w:val="en-US"/>
        </w:rPr>
        <w:t>(</w:t>
      </w:r>
      <w:r w:rsidR="0011470C" w:rsidRPr="00323C21">
        <w:rPr>
          <w:rFonts w:ascii="Times New Roman" w:hAnsi="Times New Roman" w:cs="Times New Roman"/>
          <w:i/>
          <w:color w:val="000000"/>
          <w:lang w:val="en-US"/>
        </w:rPr>
        <w:t>p</w:t>
      </w:r>
      <w:r w:rsidR="0011470C">
        <w:rPr>
          <w:rFonts w:ascii="Times New Roman" w:hAnsi="Times New Roman" w:cs="Times New Roman"/>
          <w:color w:val="000000"/>
          <w:lang w:val="en-US"/>
        </w:rPr>
        <w:t xml:space="preserve"> = 0.08) </w:t>
      </w:r>
      <w:r>
        <w:rPr>
          <w:rFonts w:ascii="Times New Roman" w:hAnsi="Times New Roman" w:cs="Times New Roman"/>
          <w:color w:val="000000"/>
          <w:lang w:val="en-US"/>
        </w:rPr>
        <w:t>for 5 µm filtered samples, and 0.01</w:t>
      </w:r>
      <w:r w:rsidR="00A92023">
        <w:rPr>
          <w:rFonts w:ascii="Times New Roman" w:hAnsi="Times New Roman" w:cs="Times New Roman"/>
          <w:color w:val="000000"/>
          <w:lang w:val="en-US"/>
        </w:rPr>
        <w:t>4</w:t>
      </w:r>
      <w:r w:rsidR="0011470C">
        <w:rPr>
          <w:rFonts w:ascii="Times New Roman" w:hAnsi="Times New Roman" w:cs="Times New Roman"/>
          <w:color w:val="000000"/>
          <w:lang w:val="en-US"/>
        </w:rPr>
        <w:t xml:space="preserve"> (</w:t>
      </w:r>
      <w:r w:rsidR="0011470C" w:rsidRPr="00323C21">
        <w:rPr>
          <w:rFonts w:ascii="Times New Roman" w:hAnsi="Times New Roman" w:cs="Times New Roman"/>
          <w:i/>
          <w:color w:val="000000"/>
          <w:lang w:val="en-US"/>
        </w:rPr>
        <w:t>p</w:t>
      </w:r>
      <w:r w:rsidR="0011470C">
        <w:rPr>
          <w:rFonts w:ascii="Times New Roman" w:hAnsi="Times New Roman" w:cs="Times New Roman"/>
          <w:color w:val="000000"/>
          <w:lang w:val="en-US"/>
        </w:rPr>
        <w:t xml:space="preserve"> = 0.</w:t>
      </w:r>
      <w:r w:rsidR="00A92023">
        <w:rPr>
          <w:rFonts w:ascii="Times New Roman" w:hAnsi="Times New Roman" w:cs="Times New Roman"/>
          <w:color w:val="000000"/>
          <w:lang w:val="en-US"/>
        </w:rPr>
        <w:t>93</w:t>
      </w:r>
      <w:r w:rsidR="0011470C">
        <w:rPr>
          <w:rFonts w:ascii="Times New Roman" w:hAnsi="Times New Roman" w:cs="Times New Roman"/>
          <w:color w:val="000000"/>
          <w:lang w:val="en-US"/>
        </w:rPr>
        <w:t>)</w:t>
      </w:r>
      <w:r>
        <w:rPr>
          <w:rFonts w:ascii="Times New Roman" w:hAnsi="Times New Roman" w:cs="Times New Roman"/>
          <w:color w:val="000000"/>
          <w:lang w:val="en-US"/>
        </w:rPr>
        <w:t xml:space="preserve"> for 0.22 µl filters. </w:t>
      </w:r>
    </w:p>
    <w:p w14:paraId="72F36CF5" w14:textId="5E15F88C" w:rsidR="0011470C" w:rsidRDefault="0011470C" w:rsidP="00444CF0">
      <w:pP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0BECEEBA" w14:textId="1B8EFD36" w:rsidR="00C43A77" w:rsidRDefault="00C43A77" w:rsidP="00444CF0">
      <w:pP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5794B777" w14:textId="51CCB7DA" w:rsidR="00C43A77" w:rsidRDefault="00C43A77" w:rsidP="00444CF0">
      <w:pP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35B60129" w14:textId="77777777" w:rsidR="00005CAA" w:rsidRDefault="00005CAA" w:rsidP="00444CF0">
      <w:pP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4E33A430" w14:textId="474E7EEA" w:rsidR="00CD2878" w:rsidRPr="00A248AF" w:rsidRDefault="00CD2878" w:rsidP="00CD2878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CD2878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 xml:space="preserve">Supplementary Table </w:t>
      </w:r>
      <w:r w:rsidR="00A248AF">
        <w:rPr>
          <w:rFonts w:ascii="Times New Roman" w:hAnsi="Times New Roman" w:cs="Times New Roman"/>
          <w:b/>
          <w:color w:val="000000" w:themeColor="text1"/>
          <w:lang w:val="en-US"/>
        </w:rPr>
        <w:t>S</w:t>
      </w:r>
      <w:r w:rsidR="00547451">
        <w:rPr>
          <w:rFonts w:ascii="Times New Roman" w:hAnsi="Times New Roman" w:cs="Times New Roman"/>
          <w:b/>
          <w:color w:val="000000" w:themeColor="text1"/>
          <w:lang w:val="en-US"/>
        </w:rPr>
        <w:t>1</w:t>
      </w:r>
      <w:r w:rsidRPr="00D925AE">
        <w:rPr>
          <w:rFonts w:ascii="Times New Roman" w:hAnsi="Times New Roman" w:cs="Times New Roman"/>
          <w:color w:val="000000" w:themeColor="text1"/>
          <w:lang w:val="en-US"/>
        </w:rPr>
        <w:t xml:space="preserve"> – </w:t>
      </w:r>
      <w:r w:rsidR="00A248AF" w:rsidRPr="00A248AF">
        <w:rPr>
          <w:rFonts w:ascii="Times New Roman" w:hAnsi="Times New Roman" w:cs="Times New Roman"/>
          <w:color w:val="000000" w:themeColor="text1"/>
          <w:lang w:val="en-US"/>
        </w:rPr>
        <w:t>The barcodes used for creating the sequencing libraries.</w:t>
      </w:r>
    </w:p>
    <w:p w14:paraId="2E2E940B" w14:textId="77777777" w:rsidR="00CD2878" w:rsidRPr="00D925AE" w:rsidRDefault="00CD2878" w:rsidP="00CD2878">
      <w:pPr>
        <w:rPr>
          <w:rFonts w:ascii="Times New Roman" w:hAnsi="Times New Roman" w:cs="Times New Roman"/>
          <w:lang w:val="en-US"/>
        </w:rPr>
      </w:pPr>
    </w:p>
    <w:tbl>
      <w:tblPr>
        <w:tblW w:w="8380" w:type="dxa"/>
        <w:tblLook w:val="04A0" w:firstRow="1" w:lastRow="0" w:firstColumn="1" w:lastColumn="0" w:noHBand="0" w:noVBand="1"/>
      </w:tblPr>
      <w:tblGrid>
        <w:gridCol w:w="2520"/>
        <w:gridCol w:w="5860"/>
      </w:tblGrid>
      <w:tr w:rsidR="00CD2878" w:rsidRPr="00D925AE" w14:paraId="14C4CE02" w14:textId="77777777" w:rsidTr="00EA367C">
        <w:trPr>
          <w:trHeight w:val="26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222DE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925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er_ID</w:t>
            </w:r>
            <w:proofErr w:type="spellEnd"/>
            <w:r w:rsidRPr="00D925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 tag name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3307352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ag </w:t>
            </w:r>
            <w:r w:rsidRPr="00D925A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bold)</w:t>
            </w:r>
            <w:r w:rsidRPr="00D925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primer sequences</w:t>
            </w:r>
          </w:p>
        </w:tc>
      </w:tr>
      <w:tr w:rsidR="00CD2878" w:rsidRPr="00D925AE" w14:paraId="1826EB4A" w14:textId="77777777" w:rsidTr="00EA367C">
        <w:trPr>
          <w:trHeight w:val="26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FE590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Forward tagged primers: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BB6A00D" w14:textId="77777777" w:rsidR="00CD2878" w:rsidRPr="00D925AE" w:rsidRDefault="00CD2878" w:rsidP="00EA367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D2878" w:rsidRPr="00D925AE" w14:paraId="3A5F06F7" w14:textId="77777777" w:rsidTr="00EA367C">
        <w:trPr>
          <w:trHeight w:val="26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442F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ITS3-mkmix2-A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CD91CD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b/>
                <w:sz w:val="18"/>
                <w:szCs w:val="18"/>
              </w:rPr>
              <w:t>CATACCAGCAT</w:t>
            </w: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CAWCGATGAAGAACGCAG</w:t>
            </w:r>
          </w:p>
        </w:tc>
      </w:tr>
      <w:tr w:rsidR="00CD2878" w:rsidRPr="00D925AE" w14:paraId="22445FAF" w14:textId="77777777" w:rsidTr="00EA367C">
        <w:trPr>
          <w:trHeight w:val="26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12FC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ITS3-mkmix2-B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3444E8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b/>
                <w:sz w:val="18"/>
                <w:szCs w:val="18"/>
              </w:rPr>
              <w:t>CATCACGACAT</w:t>
            </w: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CAWCGATGAAGAACGCAG</w:t>
            </w:r>
          </w:p>
        </w:tc>
      </w:tr>
      <w:tr w:rsidR="00CD2878" w:rsidRPr="00D925AE" w14:paraId="5A2CC2E8" w14:textId="77777777" w:rsidTr="00EA367C">
        <w:trPr>
          <w:trHeight w:val="26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8987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ITS3-mkmix2-C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03C86D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b/>
                <w:sz w:val="18"/>
                <w:szCs w:val="18"/>
              </w:rPr>
              <w:t>CAAAGACCGAT</w:t>
            </w: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CAWCGATGAAGAACGCAG</w:t>
            </w:r>
          </w:p>
        </w:tc>
      </w:tr>
      <w:tr w:rsidR="00CD2878" w:rsidRPr="00D925AE" w14:paraId="6AFF193B" w14:textId="77777777" w:rsidTr="00EA367C">
        <w:trPr>
          <w:trHeight w:val="26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18CC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ITS3-mkmix2-D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4A0DC6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b/>
                <w:sz w:val="18"/>
                <w:szCs w:val="18"/>
              </w:rPr>
              <w:t>CACAACACCAT</w:t>
            </w: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CAWCGATGAAGAACGCAG</w:t>
            </w:r>
          </w:p>
        </w:tc>
      </w:tr>
      <w:tr w:rsidR="00CD2878" w:rsidRPr="00D925AE" w14:paraId="18AA644C" w14:textId="77777777" w:rsidTr="00EA367C">
        <w:trPr>
          <w:trHeight w:val="26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D508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ITS3-mkmix2-E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3483A0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b/>
                <w:sz w:val="18"/>
                <w:szCs w:val="18"/>
              </w:rPr>
              <w:t>CACTAGCACAT</w:t>
            </w: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CAWCGATGAAGAACGCAG</w:t>
            </w:r>
          </w:p>
        </w:tc>
      </w:tr>
      <w:tr w:rsidR="00CD2878" w:rsidRPr="00D925AE" w14:paraId="0D1F6862" w14:textId="77777777" w:rsidTr="00EA367C">
        <w:trPr>
          <w:trHeight w:val="26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82E9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ITS3-mkmix2-F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69138A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b/>
                <w:sz w:val="18"/>
                <w:szCs w:val="18"/>
              </w:rPr>
              <w:t>CACATGTCCAT</w:t>
            </w: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CAWCGATGAAGAACGCAG</w:t>
            </w:r>
          </w:p>
        </w:tc>
      </w:tr>
      <w:tr w:rsidR="00CD2878" w:rsidRPr="00D925AE" w14:paraId="277C5C9F" w14:textId="77777777" w:rsidTr="00EA367C">
        <w:trPr>
          <w:trHeight w:val="26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2383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ITS3-mkmix2-G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031D01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b/>
                <w:sz w:val="18"/>
                <w:szCs w:val="18"/>
              </w:rPr>
              <w:t>CAGGATCACAT</w:t>
            </w: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CAWCGATGAAGAACGCAG</w:t>
            </w:r>
          </w:p>
        </w:tc>
      </w:tr>
      <w:tr w:rsidR="00CD2878" w:rsidRPr="00D925AE" w14:paraId="424A20F8" w14:textId="77777777" w:rsidTr="00EA367C">
        <w:trPr>
          <w:trHeight w:val="26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0E82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ITS3-mkmix2-H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0B8DC2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b/>
                <w:sz w:val="18"/>
                <w:szCs w:val="18"/>
              </w:rPr>
              <w:t>CAGGCAAGTAT</w:t>
            </w: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CAWCGATGAAGAACGCAG</w:t>
            </w:r>
          </w:p>
        </w:tc>
      </w:tr>
      <w:tr w:rsidR="00CD2878" w:rsidRPr="00D925AE" w14:paraId="5D40126C" w14:textId="77777777" w:rsidTr="00EA367C">
        <w:trPr>
          <w:trHeight w:val="26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FAD9A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Reverse tagged primers: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13A8D1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D2878" w:rsidRPr="00D925AE" w14:paraId="6FC3F432" w14:textId="77777777" w:rsidTr="00EA367C">
        <w:trPr>
          <w:trHeight w:val="26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916C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ITS4-cwmix1-01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4AD46C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b/>
                <w:sz w:val="18"/>
                <w:szCs w:val="18"/>
              </w:rPr>
              <w:t>CAAACCTCCA</w:t>
            </w: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TCCTCCGCTTAY*TG*ATAT*GC</w:t>
            </w:r>
          </w:p>
        </w:tc>
      </w:tr>
      <w:tr w:rsidR="00CD2878" w:rsidRPr="00D925AE" w14:paraId="12EF1166" w14:textId="77777777" w:rsidTr="00EA367C">
        <w:trPr>
          <w:trHeight w:val="26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0E83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ITS4-cwmix2-01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45843D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b/>
                <w:sz w:val="18"/>
                <w:szCs w:val="18"/>
              </w:rPr>
              <w:t>CAAACCTCCA</w:t>
            </w: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TCCTCCGCTTAT*TR*ATAT*GC</w:t>
            </w:r>
          </w:p>
        </w:tc>
      </w:tr>
      <w:tr w:rsidR="00CD2878" w:rsidRPr="00D925AE" w14:paraId="1A5C0E7E" w14:textId="77777777" w:rsidTr="00EA367C">
        <w:trPr>
          <w:trHeight w:val="26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25A2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ITS4-cwmix1-02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5F9ECE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b/>
                <w:sz w:val="18"/>
                <w:szCs w:val="18"/>
              </w:rPr>
              <w:t>CATGAACGAC</w:t>
            </w: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TCCTCCGCTTAY*TG*ATAT*GC</w:t>
            </w:r>
          </w:p>
        </w:tc>
      </w:tr>
      <w:tr w:rsidR="00CD2878" w:rsidRPr="00D925AE" w14:paraId="6E24512E" w14:textId="77777777" w:rsidTr="00EA367C">
        <w:trPr>
          <w:trHeight w:val="26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C074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ITS4-cwmix2-02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780353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b/>
                <w:sz w:val="18"/>
                <w:szCs w:val="18"/>
              </w:rPr>
              <w:t>CATGAACGAC</w:t>
            </w: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 xml:space="preserve">TCCTCCGCTTAT*TR*ATAT*GC </w:t>
            </w:r>
          </w:p>
        </w:tc>
      </w:tr>
      <w:tr w:rsidR="00CD2878" w:rsidRPr="00D925AE" w14:paraId="0A2055A7" w14:textId="77777777" w:rsidTr="00EA367C">
        <w:trPr>
          <w:trHeight w:val="26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3D3D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ITS4-cwmix1-03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78F373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b/>
                <w:sz w:val="18"/>
                <w:szCs w:val="18"/>
              </w:rPr>
              <w:t>CATCTCAGAC</w:t>
            </w: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 xml:space="preserve">TCCTCCGCTTAY*TG*ATAT*GC </w:t>
            </w:r>
          </w:p>
        </w:tc>
      </w:tr>
      <w:tr w:rsidR="00CD2878" w:rsidRPr="00D925AE" w14:paraId="1B1C5444" w14:textId="77777777" w:rsidTr="00EA367C">
        <w:trPr>
          <w:trHeight w:val="26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AE1A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ITS4-cwmix2-03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5DEB65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b/>
                <w:sz w:val="18"/>
                <w:szCs w:val="18"/>
              </w:rPr>
              <w:t>CATCTCAGAC</w:t>
            </w: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 xml:space="preserve">TCCTCCGCTTAT*TR*ATAT*GC </w:t>
            </w:r>
          </w:p>
        </w:tc>
      </w:tr>
      <w:tr w:rsidR="00CD2878" w:rsidRPr="00D925AE" w14:paraId="166AE197" w14:textId="77777777" w:rsidTr="00EA367C">
        <w:trPr>
          <w:trHeight w:val="26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6EA0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ITS4-cwmix1-04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75B343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b/>
                <w:sz w:val="18"/>
                <w:szCs w:val="18"/>
              </w:rPr>
              <w:t>CAATCTAGCC</w:t>
            </w: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TCCTCCGCTTAY*TG*ATAT*GC</w:t>
            </w:r>
          </w:p>
        </w:tc>
      </w:tr>
      <w:tr w:rsidR="00CD2878" w:rsidRPr="00D925AE" w14:paraId="26C1A98C" w14:textId="77777777" w:rsidTr="00EA367C">
        <w:trPr>
          <w:trHeight w:val="26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25F0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ITS4-cwmix2-04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8537FD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b/>
                <w:sz w:val="18"/>
                <w:szCs w:val="18"/>
              </w:rPr>
              <w:t>CAATCTAGCC</w:t>
            </w: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TCCTCCGCTTAT*TR*ATAT*GC</w:t>
            </w:r>
          </w:p>
        </w:tc>
      </w:tr>
      <w:tr w:rsidR="00CD2878" w:rsidRPr="00D925AE" w14:paraId="07DF4C1F" w14:textId="77777777" w:rsidTr="00EA367C">
        <w:trPr>
          <w:trHeight w:val="26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2205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ITS4-cwmix1-05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300290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b/>
                <w:sz w:val="18"/>
                <w:szCs w:val="18"/>
              </w:rPr>
              <w:t>CAACTAGGAC</w:t>
            </w: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TCCTCCGCTTAY*TG*ATAT*GC</w:t>
            </w:r>
          </w:p>
        </w:tc>
      </w:tr>
      <w:tr w:rsidR="00CD2878" w:rsidRPr="00D925AE" w14:paraId="5E694794" w14:textId="77777777" w:rsidTr="00EA367C">
        <w:trPr>
          <w:trHeight w:val="26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F3D7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ITS4-cwmix2-05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D249E2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b/>
                <w:sz w:val="18"/>
                <w:szCs w:val="18"/>
              </w:rPr>
              <w:t>CAACTAGGAC</w:t>
            </w: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TCCTCCGCTTAT*TR*ATAT*GC</w:t>
            </w:r>
          </w:p>
        </w:tc>
      </w:tr>
      <w:tr w:rsidR="00CD2878" w:rsidRPr="00D925AE" w14:paraId="40CF311A" w14:textId="77777777" w:rsidTr="00EA367C">
        <w:trPr>
          <w:trHeight w:val="26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E8DD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ITS4-cwmix1-06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510F93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b/>
                <w:sz w:val="18"/>
                <w:szCs w:val="18"/>
              </w:rPr>
              <w:t>CAAGCAGTGA</w:t>
            </w: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TCCTCCGCTTAY*TG*ATAT*GC</w:t>
            </w:r>
          </w:p>
        </w:tc>
      </w:tr>
      <w:tr w:rsidR="00CD2878" w:rsidRPr="00D925AE" w14:paraId="627D48E2" w14:textId="77777777" w:rsidTr="00EA367C">
        <w:trPr>
          <w:trHeight w:val="26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7CD9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ITS4-cwmix2-06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118738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b/>
                <w:sz w:val="18"/>
                <w:szCs w:val="18"/>
              </w:rPr>
              <w:t>CAAGCAGTGA</w:t>
            </w: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TCCTCCGCTTAT*TR*ATAT*GC</w:t>
            </w:r>
          </w:p>
        </w:tc>
      </w:tr>
      <w:tr w:rsidR="00CD2878" w:rsidRPr="00D925AE" w14:paraId="1C5820C9" w14:textId="77777777" w:rsidTr="00EA367C">
        <w:trPr>
          <w:trHeight w:val="26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E243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ITS4-cwmix1-07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320E36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b/>
                <w:sz w:val="18"/>
                <w:szCs w:val="18"/>
              </w:rPr>
              <w:t>CACTGAGGAA</w:t>
            </w: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TCCTCCGCTTAY*TG*ATAT*GC</w:t>
            </w:r>
          </w:p>
        </w:tc>
      </w:tr>
      <w:tr w:rsidR="00CD2878" w:rsidRPr="00D925AE" w14:paraId="14301750" w14:textId="77777777" w:rsidTr="00EA367C">
        <w:trPr>
          <w:trHeight w:val="26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7989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ITS4-cwmix2-07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B977A8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b/>
                <w:sz w:val="18"/>
                <w:szCs w:val="18"/>
              </w:rPr>
              <w:t>CACTGAGGAA</w:t>
            </w: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TCCTCCGCTTAT*TR*ATAT*GC</w:t>
            </w:r>
          </w:p>
        </w:tc>
      </w:tr>
      <w:tr w:rsidR="00CD2878" w:rsidRPr="00D925AE" w14:paraId="5C0FC9C8" w14:textId="77777777" w:rsidTr="00EA367C">
        <w:trPr>
          <w:trHeight w:val="26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2325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ITS4-cwmix1-08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7FF612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b/>
                <w:sz w:val="18"/>
                <w:szCs w:val="18"/>
              </w:rPr>
              <w:t>CACAATGGTG</w:t>
            </w: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TCCTCCGCTTAY*TG*ATAT*GC</w:t>
            </w:r>
          </w:p>
        </w:tc>
      </w:tr>
      <w:tr w:rsidR="00CD2878" w:rsidRPr="00D925AE" w14:paraId="30DF4F4B" w14:textId="77777777" w:rsidTr="00EA367C">
        <w:trPr>
          <w:trHeight w:val="26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F52A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ITS4-cwmix2-08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164199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b/>
                <w:sz w:val="18"/>
                <w:szCs w:val="18"/>
              </w:rPr>
              <w:t>CACAATGGTG</w:t>
            </w: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TCCTCCGCTTAT*TR*ATAT*GC</w:t>
            </w:r>
          </w:p>
        </w:tc>
      </w:tr>
      <w:tr w:rsidR="00CD2878" w:rsidRPr="00D925AE" w14:paraId="03F23889" w14:textId="77777777" w:rsidTr="00EA367C">
        <w:trPr>
          <w:trHeight w:val="26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B961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ITS4-cwmix1-09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617C81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b/>
                <w:sz w:val="18"/>
                <w:szCs w:val="18"/>
              </w:rPr>
              <w:t>CACGATGAGA</w:t>
            </w: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TCCTCCGCTTAY*TG*ATAT*GC</w:t>
            </w:r>
          </w:p>
        </w:tc>
      </w:tr>
      <w:tr w:rsidR="00CD2878" w:rsidRPr="00D925AE" w14:paraId="58ECE7BE" w14:textId="77777777" w:rsidTr="00EA367C">
        <w:trPr>
          <w:trHeight w:val="26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97D0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ITS4-cwmix2-09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2001AC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b/>
                <w:sz w:val="18"/>
                <w:szCs w:val="18"/>
              </w:rPr>
              <w:t>CACGATGAGA</w:t>
            </w: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TCCTCCGCTTAT*TR*ATAT*GC</w:t>
            </w:r>
          </w:p>
        </w:tc>
      </w:tr>
      <w:tr w:rsidR="00CD2878" w:rsidRPr="00D925AE" w14:paraId="3245CBD3" w14:textId="77777777" w:rsidTr="00EA367C">
        <w:trPr>
          <w:trHeight w:val="26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5013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ITS4-cwmix1-10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A39988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b/>
                <w:sz w:val="18"/>
                <w:szCs w:val="18"/>
              </w:rPr>
              <w:t>CACGAACAAG</w:t>
            </w: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TCCTCCGCTTAY*TG*ATAT*GC</w:t>
            </w:r>
          </w:p>
        </w:tc>
      </w:tr>
      <w:tr w:rsidR="00CD2878" w:rsidRPr="00D925AE" w14:paraId="319208DE" w14:textId="77777777" w:rsidTr="00EA367C">
        <w:trPr>
          <w:trHeight w:val="26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3A30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ITS4-cwmix2-10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2A29CB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b/>
                <w:sz w:val="18"/>
                <w:szCs w:val="18"/>
              </w:rPr>
              <w:t>CACGAACAAG</w:t>
            </w: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TCCTCCGCTTAT*TR*ATAT*GC</w:t>
            </w:r>
          </w:p>
        </w:tc>
      </w:tr>
      <w:tr w:rsidR="00CD2878" w:rsidRPr="00D925AE" w14:paraId="54CA4549" w14:textId="77777777" w:rsidTr="00EA367C">
        <w:trPr>
          <w:trHeight w:val="26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085C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ITS4-cwmix1-11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2C97DA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b/>
                <w:sz w:val="18"/>
                <w:szCs w:val="18"/>
              </w:rPr>
              <w:t>CACGCACTAA</w:t>
            </w: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TCCTCCGCTTAY*TG*ATAT*GC</w:t>
            </w:r>
          </w:p>
        </w:tc>
      </w:tr>
      <w:tr w:rsidR="00CD2878" w:rsidRPr="00D925AE" w14:paraId="13274B64" w14:textId="77777777" w:rsidTr="00EA367C">
        <w:trPr>
          <w:trHeight w:val="26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D91C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ITS4-cwmix2-11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25EDF9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b/>
                <w:sz w:val="18"/>
                <w:szCs w:val="18"/>
              </w:rPr>
              <w:t>CACGCACTAA</w:t>
            </w: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TCCTCCGCTTAT*TR*ATAT*GC</w:t>
            </w:r>
          </w:p>
        </w:tc>
      </w:tr>
      <w:tr w:rsidR="00CD2878" w:rsidRPr="00D925AE" w14:paraId="4E5AC1FC" w14:textId="77777777" w:rsidTr="00EA367C">
        <w:trPr>
          <w:trHeight w:val="26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FE50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ITS4-cwmix1-12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C02BBE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b/>
                <w:sz w:val="18"/>
                <w:szCs w:val="18"/>
              </w:rPr>
              <w:t>CAGCTATGAG</w:t>
            </w: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TCCTCCGCTTAY*TG*ATAT*GC</w:t>
            </w:r>
          </w:p>
        </w:tc>
      </w:tr>
      <w:tr w:rsidR="00CD2878" w:rsidRPr="00D925AE" w14:paraId="64936B59" w14:textId="77777777" w:rsidTr="00EA367C">
        <w:trPr>
          <w:trHeight w:val="26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AF9A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ITS4-cwmix2-12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ED4C43" w14:textId="77777777" w:rsidR="00CD2878" w:rsidRPr="00D925AE" w:rsidRDefault="00CD2878" w:rsidP="00EA3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5AE">
              <w:rPr>
                <w:rFonts w:ascii="Times New Roman" w:hAnsi="Times New Roman" w:cs="Times New Roman"/>
                <w:b/>
                <w:sz w:val="18"/>
                <w:szCs w:val="18"/>
              </w:rPr>
              <w:t>CAGCTATGAG</w:t>
            </w:r>
            <w:r w:rsidRPr="00D925AE">
              <w:rPr>
                <w:rFonts w:ascii="Times New Roman" w:hAnsi="Times New Roman" w:cs="Times New Roman"/>
                <w:sz w:val="18"/>
                <w:szCs w:val="18"/>
              </w:rPr>
              <w:t>TCCTCCGCTTAT*TR*ATAT*GC</w:t>
            </w:r>
          </w:p>
        </w:tc>
      </w:tr>
    </w:tbl>
    <w:p w14:paraId="0432F092" w14:textId="77777777" w:rsidR="00267F78" w:rsidRDefault="00267F78" w:rsidP="00CD2878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068A1A57" w14:textId="398D7E4C" w:rsidR="00CD2878" w:rsidRPr="00D925AE" w:rsidRDefault="00CD2878" w:rsidP="00CD2878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D925AE">
        <w:rPr>
          <w:rFonts w:ascii="Times New Roman" w:hAnsi="Times New Roman" w:cs="Times New Roman"/>
          <w:color w:val="000000" w:themeColor="text1"/>
          <w:lang w:val="en-US"/>
        </w:rPr>
        <w:t xml:space="preserve">Bases followed by * are </w:t>
      </w:r>
      <w:r w:rsidRPr="00D925AE">
        <w:rPr>
          <w:rFonts w:ascii="Times New Roman" w:hAnsi="Times New Roman" w:cs="Times New Roman"/>
          <w:lang w:val="en-US"/>
        </w:rPr>
        <w:t>PTO-protected nucleotides that prevent mismatch corrections by proof-reading polymerases.</w:t>
      </w:r>
    </w:p>
    <w:p w14:paraId="7B214063" w14:textId="47517FC2" w:rsidR="00CD2878" w:rsidRDefault="00CD2878" w:rsidP="00CD2878">
      <w:pPr>
        <w:rPr>
          <w:rFonts w:ascii="Times New Roman" w:hAnsi="Times New Roman" w:cs="Times New Roman"/>
          <w:b/>
          <w:lang w:val="en-US"/>
        </w:rPr>
      </w:pPr>
    </w:p>
    <w:p w14:paraId="1C9F03DB" w14:textId="1B639BE3" w:rsidR="00C43A77" w:rsidRDefault="00C43A77" w:rsidP="00CD2878">
      <w:pPr>
        <w:rPr>
          <w:rFonts w:ascii="Times New Roman" w:hAnsi="Times New Roman" w:cs="Times New Roman"/>
          <w:b/>
          <w:lang w:val="en-US"/>
        </w:rPr>
      </w:pPr>
    </w:p>
    <w:p w14:paraId="57601733" w14:textId="1C66E129" w:rsidR="00C43A77" w:rsidRDefault="00C43A77" w:rsidP="00CD2878">
      <w:pPr>
        <w:rPr>
          <w:rFonts w:ascii="Times New Roman" w:hAnsi="Times New Roman" w:cs="Times New Roman"/>
          <w:b/>
          <w:lang w:val="en-US"/>
        </w:rPr>
      </w:pPr>
    </w:p>
    <w:p w14:paraId="31D8AF5F" w14:textId="60CCA24E" w:rsidR="00C43A77" w:rsidRDefault="00C43A77" w:rsidP="00CD2878">
      <w:pPr>
        <w:rPr>
          <w:rFonts w:ascii="Times New Roman" w:hAnsi="Times New Roman" w:cs="Times New Roman"/>
          <w:b/>
          <w:lang w:val="en-US"/>
        </w:rPr>
      </w:pPr>
    </w:p>
    <w:p w14:paraId="257B7F87" w14:textId="0DD814D2" w:rsidR="00C43A77" w:rsidRDefault="00C43A77" w:rsidP="00CD2878">
      <w:pPr>
        <w:rPr>
          <w:rFonts w:ascii="Times New Roman" w:hAnsi="Times New Roman" w:cs="Times New Roman"/>
          <w:b/>
          <w:lang w:val="en-US"/>
        </w:rPr>
      </w:pPr>
    </w:p>
    <w:p w14:paraId="35A3674D" w14:textId="58BEB27D" w:rsidR="00C43A77" w:rsidRDefault="00C43A77" w:rsidP="00CD2878">
      <w:pPr>
        <w:rPr>
          <w:rFonts w:ascii="Times New Roman" w:hAnsi="Times New Roman" w:cs="Times New Roman"/>
          <w:b/>
          <w:lang w:val="en-US"/>
        </w:rPr>
      </w:pPr>
    </w:p>
    <w:p w14:paraId="26D2441F" w14:textId="6B8C2383" w:rsidR="00C43A77" w:rsidRDefault="00C43A77" w:rsidP="00CD2878">
      <w:pPr>
        <w:rPr>
          <w:rFonts w:ascii="Times New Roman" w:hAnsi="Times New Roman" w:cs="Times New Roman"/>
          <w:b/>
          <w:lang w:val="en-US"/>
        </w:rPr>
      </w:pPr>
    </w:p>
    <w:p w14:paraId="7A3B5904" w14:textId="51D2D52E" w:rsidR="00C43A77" w:rsidRDefault="00C43A77" w:rsidP="00CD2878">
      <w:pPr>
        <w:rPr>
          <w:rFonts w:ascii="Times New Roman" w:hAnsi="Times New Roman" w:cs="Times New Roman"/>
          <w:b/>
          <w:lang w:val="en-US"/>
        </w:rPr>
      </w:pPr>
    </w:p>
    <w:p w14:paraId="204920C0" w14:textId="307A33D4" w:rsidR="00C43A77" w:rsidRDefault="00C43A77" w:rsidP="00CD2878">
      <w:pPr>
        <w:rPr>
          <w:rFonts w:ascii="Times New Roman" w:hAnsi="Times New Roman" w:cs="Times New Roman"/>
          <w:b/>
          <w:lang w:val="en-US"/>
        </w:rPr>
      </w:pPr>
    </w:p>
    <w:p w14:paraId="5B2309D5" w14:textId="6A3D0499" w:rsidR="00C43A77" w:rsidRDefault="00C43A77" w:rsidP="00CD2878">
      <w:pPr>
        <w:rPr>
          <w:rFonts w:ascii="Times New Roman" w:hAnsi="Times New Roman" w:cs="Times New Roman"/>
          <w:b/>
          <w:lang w:val="en-US"/>
        </w:rPr>
      </w:pPr>
    </w:p>
    <w:p w14:paraId="4D1F522E" w14:textId="1E7F526B" w:rsidR="0041094B" w:rsidRDefault="0041094B" w:rsidP="00B72FF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No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te 1 – </w:t>
      </w:r>
      <w:r w:rsidRPr="00013E10">
        <w:rPr>
          <w:rFonts w:ascii="Times New Roman" w:hAnsi="Times New Roman" w:cs="Times New Roman"/>
          <w:lang w:val="en-US"/>
        </w:rPr>
        <w:t xml:space="preserve">Code for </w:t>
      </w:r>
      <w:r w:rsidR="00013E10">
        <w:rPr>
          <w:rFonts w:ascii="Times New Roman" w:hAnsi="Times New Roman" w:cs="Times New Roman"/>
          <w:lang w:val="en-US"/>
        </w:rPr>
        <w:t xml:space="preserve">extracting ITS2 regions with </w:t>
      </w:r>
      <w:proofErr w:type="spellStart"/>
      <w:r w:rsidR="00013E10">
        <w:rPr>
          <w:rFonts w:ascii="Times New Roman" w:hAnsi="Times New Roman" w:cs="Times New Roman"/>
          <w:lang w:val="en-US"/>
        </w:rPr>
        <w:t>ITSx</w:t>
      </w:r>
      <w:proofErr w:type="spellEnd"/>
      <w:r w:rsidR="00013E10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013E10">
        <w:rPr>
          <w:rFonts w:ascii="Times New Roman" w:hAnsi="Times New Roman" w:cs="Times New Roman"/>
          <w:lang w:val="en-US"/>
        </w:rPr>
        <w:t>Blastn</w:t>
      </w:r>
      <w:proofErr w:type="spellEnd"/>
      <w:r w:rsidR="00013E10">
        <w:rPr>
          <w:rFonts w:ascii="Times New Roman" w:hAnsi="Times New Roman" w:cs="Times New Roman"/>
          <w:lang w:val="en-US"/>
        </w:rPr>
        <w:t xml:space="preserve"> searches.</w:t>
      </w:r>
    </w:p>
    <w:p w14:paraId="15899749" w14:textId="77777777" w:rsidR="00013E10" w:rsidRDefault="00013E10" w:rsidP="00B72FF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9AEBC26" w14:textId="760CB428" w:rsidR="00013E10" w:rsidRPr="00013E10" w:rsidRDefault="00013E10" w:rsidP="00B72FF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ITSx</w:t>
      </w:r>
      <w:proofErr w:type="spellEnd"/>
      <w:r>
        <w:rPr>
          <w:rFonts w:ascii="Times New Roman" w:hAnsi="Times New Roman" w:cs="Times New Roman"/>
          <w:lang w:val="en-US"/>
        </w:rPr>
        <w:t xml:space="preserve"> command line:</w:t>
      </w:r>
    </w:p>
    <w:p w14:paraId="2D878A32" w14:textId="69001F31" w:rsidR="009C42AB" w:rsidRDefault="00013E10" w:rsidP="00B72FF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013E10">
        <w:rPr>
          <w:rFonts w:ascii="Times New Roman" w:hAnsi="Times New Roman" w:cs="Times New Roman"/>
          <w:lang w:val="en-US"/>
        </w:rPr>
        <w:t>ITSx</w:t>
      </w:r>
      <w:proofErr w:type="spellEnd"/>
      <w:r w:rsidRPr="00013E10">
        <w:rPr>
          <w:rFonts w:ascii="Times New Roman" w:hAnsi="Times New Roman" w:cs="Times New Roman"/>
          <w:lang w:val="en-US"/>
        </w:rPr>
        <w:t xml:space="preserve"> -</w:t>
      </w:r>
      <w:proofErr w:type="spellStart"/>
      <w:r w:rsidRPr="00013E10">
        <w:rPr>
          <w:rFonts w:ascii="Times New Roman" w:hAnsi="Times New Roman" w:cs="Times New Roman"/>
          <w:lang w:val="en-US"/>
        </w:rPr>
        <w:t>i</w:t>
      </w:r>
      <w:proofErr w:type="spellEnd"/>
      <w:r w:rsidRPr="00013E1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3108_OTUs</w:t>
      </w:r>
      <w:r w:rsidRPr="00013E10">
        <w:rPr>
          <w:rFonts w:ascii="Times New Roman" w:hAnsi="Times New Roman" w:cs="Times New Roman"/>
          <w:lang w:val="en-US"/>
        </w:rPr>
        <w:t>_scata4743.fasta -o ITSx_</w:t>
      </w:r>
      <w:r>
        <w:rPr>
          <w:rFonts w:ascii="Times New Roman" w:hAnsi="Times New Roman" w:cs="Times New Roman"/>
          <w:lang w:val="en-US"/>
        </w:rPr>
        <w:t>3108_OTUs</w:t>
      </w:r>
      <w:r w:rsidRPr="00013E10">
        <w:rPr>
          <w:rFonts w:ascii="Times New Roman" w:hAnsi="Times New Roman" w:cs="Times New Roman"/>
          <w:lang w:val="en-US"/>
        </w:rPr>
        <w:t>_scata4743 --</w:t>
      </w:r>
      <w:proofErr w:type="spellStart"/>
      <w:r w:rsidRPr="00013E10">
        <w:rPr>
          <w:rFonts w:ascii="Times New Roman" w:hAnsi="Times New Roman" w:cs="Times New Roman"/>
          <w:lang w:val="en-US"/>
        </w:rPr>
        <w:t>save_regions</w:t>
      </w:r>
      <w:proofErr w:type="spellEnd"/>
      <w:r w:rsidRPr="00013E10">
        <w:rPr>
          <w:rFonts w:ascii="Times New Roman" w:hAnsi="Times New Roman" w:cs="Times New Roman"/>
          <w:lang w:val="en-US"/>
        </w:rPr>
        <w:t xml:space="preserve"> all</w:t>
      </w:r>
    </w:p>
    <w:p w14:paraId="44B99469" w14:textId="77777777" w:rsidR="00013E10" w:rsidRDefault="00013E10" w:rsidP="00B72FF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CBDD95C" w14:textId="3241D139" w:rsidR="00013E10" w:rsidRDefault="00013E10" w:rsidP="00B72FF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Blastn</w:t>
      </w:r>
      <w:proofErr w:type="spellEnd"/>
      <w:r>
        <w:rPr>
          <w:rFonts w:ascii="Times New Roman" w:hAnsi="Times New Roman" w:cs="Times New Roman"/>
          <w:lang w:val="en-US"/>
        </w:rPr>
        <w:t xml:space="preserve"> command line:</w:t>
      </w:r>
    </w:p>
    <w:p w14:paraId="220443FC" w14:textId="594ADA16" w:rsidR="00013E10" w:rsidRPr="00013E10" w:rsidRDefault="00013E10" w:rsidP="00B72FF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013E10">
        <w:rPr>
          <w:rFonts w:ascii="Times New Roman" w:hAnsi="Times New Roman" w:cs="Times New Roman"/>
          <w:lang w:val="en-US"/>
        </w:rPr>
        <w:t>blastn</w:t>
      </w:r>
      <w:proofErr w:type="spellEnd"/>
      <w:r w:rsidRPr="00013E10">
        <w:rPr>
          <w:rFonts w:ascii="Times New Roman" w:hAnsi="Times New Roman" w:cs="Times New Roman"/>
          <w:lang w:val="en-US"/>
        </w:rPr>
        <w:t xml:space="preserve"> -</w:t>
      </w:r>
      <w:proofErr w:type="spellStart"/>
      <w:r w:rsidRPr="00013E10">
        <w:rPr>
          <w:rFonts w:ascii="Times New Roman" w:hAnsi="Times New Roman" w:cs="Times New Roman"/>
          <w:lang w:val="en-US"/>
        </w:rPr>
        <w:t>db</w:t>
      </w:r>
      <w:proofErr w:type="spellEnd"/>
      <w:r w:rsidRPr="00013E1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13E10">
        <w:rPr>
          <w:rFonts w:ascii="Times New Roman" w:hAnsi="Times New Roman" w:cs="Times New Roman"/>
          <w:lang w:val="en-US"/>
        </w:rPr>
        <w:t>nt</w:t>
      </w:r>
      <w:proofErr w:type="spellEnd"/>
      <w:r w:rsidRPr="00013E10">
        <w:rPr>
          <w:rFonts w:ascii="Times New Roman" w:hAnsi="Times New Roman" w:cs="Times New Roman"/>
          <w:lang w:val="en-US"/>
        </w:rPr>
        <w:t xml:space="preserve"> -query </w:t>
      </w:r>
      <w:r>
        <w:rPr>
          <w:rFonts w:ascii="Times New Roman" w:hAnsi="Times New Roman" w:cs="Times New Roman"/>
          <w:lang w:val="en-US"/>
        </w:rPr>
        <w:t>3108_OTUs</w:t>
      </w:r>
      <w:r w:rsidRPr="00013E10">
        <w:rPr>
          <w:rFonts w:ascii="Times New Roman" w:hAnsi="Times New Roman" w:cs="Times New Roman"/>
          <w:lang w:val="en-US"/>
        </w:rPr>
        <w:t>_scata4743.fasta -</w:t>
      </w:r>
      <w:proofErr w:type="spellStart"/>
      <w:r w:rsidRPr="00013E10">
        <w:rPr>
          <w:rFonts w:ascii="Times New Roman" w:hAnsi="Times New Roman" w:cs="Times New Roman"/>
          <w:lang w:val="en-US"/>
        </w:rPr>
        <w:t>negative_gilist</w:t>
      </w:r>
      <w:proofErr w:type="spellEnd"/>
      <w:r w:rsidRPr="00013E10">
        <w:rPr>
          <w:rFonts w:ascii="Times New Roman" w:hAnsi="Times New Roman" w:cs="Times New Roman"/>
          <w:lang w:val="en-US"/>
        </w:rPr>
        <w:t xml:space="preserve"> sequence.gi -</w:t>
      </w:r>
      <w:proofErr w:type="spellStart"/>
      <w:r w:rsidRPr="00013E10">
        <w:rPr>
          <w:rFonts w:ascii="Times New Roman" w:hAnsi="Times New Roman" w:cs="Times New Roman"/>
          <w:lang w:val="en-US"/>
        </w:rPr>
        <w:t>evalue</w:t>
      </w:r>
      <w:proofErr w:type="spellEnd"/>
      <w:r w:rsidRPr="00013E10">
        <w:rPr>
          <w:rFonts w:ascii="Times New Roman" w:hAnsi="Times New Roman" w:cs="Times New Roman"/>
          <w:lang w:val="en-US"/>
        </w:rPr>
        <w:t xml:space="preserve"> 1e-3 -</w:t>
      </w:r>
      <w:proofErr w:type="spellStart"/>
      <w:r w:rsidRPr="00013E10">
        <w:rPr>
          <w:rFonts w:ascii="Times New Roman" w:hAnsi="Times New Roman" w:cs="Times New Roman"/>
          <w:lang w:val="en-US"/>
        </w:rPr>
        <w:t>max_target_seqs</w:t>
      </w:r>
      <w:proofErr w:type="spellEnd"/>
      <w:r w:rsidRPr="00013E10">
        <w:rPr>
          <w:rFonts w:ascii="Times New Roman" w:hAnsi="Times New Roman" w:cs="Times New Roman"/>
          <w:lang w:val="en-US"/>
        </w:rPr>
        <w:t xml:space="preserve"> 10 -</w:t>
      </w:r>
      <w:proofErr w:type="spellStart"/>
      <w:r w:rsidRPr="00013E10">
        <w:rPr>
          <w:rFonts w:ascii="Times New Roman" w:hAnsi="Times New Roman" w:cs="Times New Roman"/>
          <w:lang w:val="en-US"/>
        </w:rPr>
        <w:t>max_hsps</w:t>
      </w:r>
      <w:proofErr w:type="spellEnd"/>
      <w:r w:rsidRPr="00013E10">
        <w:rPr>
          <w:rFonts w:ascii="Times New Roman" w:hAnsi="Times New Roman" w:cs="Times New Roman"/>
          <w:lang w:val="en-US"/>
        </w:rPr>
        <w:t xml:space="preserve"> 10 -out Result_blastn</w:t>
      </w:r>
      <w:r>
        <w:rPr>
          <w:rFonts w:ascii="Times New Roman" w:hAnsi="Times New Roman" w:cs="Times New Roman"/>
          <w:lang w:val="en-US"/>
        </w:rPr>
        <w:t>_OTUs</w:t>
      </w:r>
      <w:r w:rsidRPr="00013E10">
        <w:rPr>
          <w:rFonts w:ascii="Times New Roman" w:hAnsi="Times New Roman" w:cs="Times New Roman"/>
          <w:lang w:val="en-US"/>
        </w:rPr>
        <w:t>_scata4743 -</w:t>
      </w:r>
      <w:proofErr w:type="spellStart"/>
      <w:r w:rsidRPr="00013E10">
        <w:rPr>
          <w:rFonts w:ascii="Times New Roman" w:hAnsi="Times New Roman" w:cs="Times New Roman"/>
          <w:lang w:val="en-US"/>
        </w:rPr>
        <w:t>outfmt</w:t>
      </w:r>
      <w:proofErr w:type="spellEnd"/>
      <w:r w:rsidRPr="00013E10">
        <w:rPr>
          <w:rFonts w:ascii="Times New Roman" w:hAnsi="Times New Roman" w:cs="Times New Roman"/>
          <w:lang w:val="en-US"/>
        </w:rPr>
        <w:t xml:space="preserve"> "6 </w:t>
      </w:r>
      <w:proofErr w:type="spellStart"/>
      <w:r w:rsidRPr="00013E10">
        <w:rPr>
          <w:rFonts w:ascii="Times New Roman" w:hAnsi="Times New Roman" w:cs="Times New Roman"/>
          <w:lang w:val="en-US"/>
        </w:rPr>
        <w:t>qseqid</w:t>
      </w:r>
      <w:proofErr w:type="spellEnd"/>
      <w:r w:rsidRPr="00013E1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13E10">
        <w:rPr>
          <w:rFonts w:ascii="Times New Roman" w:hAnsi="Times New Roman" w:cs="Times New Roman"/>
          <w:lang w:val="en-US"/>
        </w:rPr>
        <w:t>sseqid</w:t>
      </w:r>
      <w:proofErr w:type="spellEnd"/>
      <w:r w:rsidRPr="00013E1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13E10">
        <w:rPr>
          <w:rFonts w:ascii="Times New Roman" w:hAnsi="Times New Roman" w:cs="Times New Roman"/>
          <w:lang w:val="en-US"/>
        </w:rPr>
        <w:t>pident</w:t>
      </w:r>
      <w:proofErr w:type="spellEnd"/>
      <w:r w:rsidRPr="00013E10">
        <w:rPr>
          <w:rFonts w:ascii="Times New Roman" w:hAnsi="Times New Roman" w:cs="Times New Roman"/>
          <w:lang w:val="en-US"/>
        </w:rPr>
        <w:t xml:space="preserve"> length mismatch </w:t>
      </w:r>
      <w:proofErr w:type="spellStart"/>
      <w:r w:rsidRPr="00013E10">
        <w:rPr>
          <w:rFonts w:ascii="Times New Roman" w:hAnsi="Times New Roman" w:cs="Times New Roman"/>
          <w:lang w:val="en-US"/>
        </w:rPr>
        <w:t>gapopen</w:t>
      </w:r>
      <w:proofErr w:type="spellEnd"/>
      <w:r w:rsidRPr="00013E1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13E10">
        <w:rPr>
          <w:rFonts w:ascii="Times New Roman" w:hAnsi="Times New Roman" w:cs="Times New Roman"/>
          <w:lang w:val="en-US"/>
        </w:rPr>
        <w:t>qstart</w:t>
      </w:r>
      <w:proofErr w:type="spellEnd"/>
      <w:r w:rsidRPr="00013E1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13E10">
        <w:rPr>
          <w:rFonts w:ascii="Times New Roman" w:hAnsi="Times New Roman" w:cs="Times New Roman"/>
          <w:lang w:val="en-US"/>
        </w:rPr>
        <w:t>qend</w:t>
      </w:r>
      <w:proofErr w:type="spellEnd"/>
      <w:r w:rsidRPr="00013E1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13E10">
        <w:rPr>
          <w:rFonts w:ascii="Times New Roman" w:hAnsi="Times New Roman" w:cs="Times New Roman"/>
          <w:lang w:val="en-US"/>
        </w:rPr>
        <w:t>sstart</w:t>
      </w:r>
      <w:proofErr w:type="spellEnd"/>
      <w:r w:rsidRPr="00013E10">
        <w:rPr>
          <w:rFonts w:ascii="Times New Roman" w:hAnsi="Times New Roman" w:cs="Times New Roman"/>
          <w:lang w:val="en-US"/>
        </w:rPr>
        <w:t xml:space="preserve"> send </w:t>
      </w:r>
      <w:proofErr w:type="spellStart"/>
      <w:r w:rsidRPr="00013E10">
        <w:rPr>
          <w:rFonts w:ascii="Times New Roman" w:hAnsi="Times New Roman" w:cs="Times New Roman"/>
          <w:lang w:val="en-US"/>
        </w:rPr>
        <w:t>evalue</w:t>
      </w:r>
      <w:proofErr w:type="spellEnd"/>
      <w:r w:rsidRPr="00013E1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13E10">
        <w:rPr>
          <w:rFonts w:ascii="Times New Roman" w:hAnsi="Times New Roman" w:cs="Times New Roman"/>
          <w:lang w:val="en-US"/>
        </w:rPr>
        <w:t>bitscore</w:t>
      </w:r>
      <w:proofErr w:type="spellEnd"/>
      <w:r w:rsidRPr="00013E1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13E10">
        <w:rPr>
          <w:rFonts w:ascii="Times New Roman" w:hAnsi="Times New Roman" w:cs="Times New Roman"/>
          <w:lang w:val="en-US"/>
        </w:rPr>
        <w:t>staxids</w:t>
      </w:r>
      <w:proofErr w:type="spellEnd"/>
      <w:r w:rsidRPr="00013E1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13E10">
        <w:rPr>
          <w:rFonts w:ascii="Times New Roman" w:hAnsi="Times New Roman" w:cs="Times New Roman"/>
          <w:lang w:val="en-US"/>
        </w:rPr>
        <w:t>sscinames</w:t>
      </w:r>
      <w:proofErr w:type="spellEnd"/>
      <w:r w:rsidRPr="00013E1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13E10">
        <w:rPr>
          <w:rFonts w:ascii="Times New Roman" w:hAnsi="Times New Roman" w:cs="Times New Roman"/>
          <w:lang w:val="en-US"/>
        </w:rPr>
        <w:t>scomnames</w:t>
      </w:r>
      <w:proofErr w:type="spellEnd"/>
      <w:r w:rsidRPr="00013E1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13E10">
        <w:rPr>
          <w:rFonts w:ascii="Times New Roman" w:hAnsi="Times New Roman" w:cs="Times New Roman"/>
          <w:lang w:val="en-US"/>
        </w:rPr>
        <w:t>sblastnames</w:t>
      </w:r>
      <w:proofErr w:type="spellEnd"/>
      <w:r w:rsidRPr="00013E1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13E10">
        <w:rPr>
          <w:rFonts w:ascii="Times New Roman" w:hAnsi="Times New Roman" w:cs="Times New Roman"/>
          <w:lang w:val="en-US"/>
        </w:rPr>
        <w:t>sskingdoms</w:t>
      </w:r>
      <w:proofErr w:type="spellEnd"/>
      <w:r w:rsidRPr="00013E1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13E10">
        <w:rPr>
          <w:rFonts w:ascii="Times New Roman" w:hAnsi="Times New Roman" w:cs="Times New Roman"/>
          <w:lang w:val="en-US"/>
        </w:rPr>
        <w:t>stitle</w:t>
      </w:r>
      <w:proofErr w:type="spellEnd"/>
      <w:r w:rsidRPr="00013E1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13E10">
        <w:rPr>
          <w:rFonts w:ascii="Times New Roman" w:hAnsi="Times New Roman" w:cs="Times New Roman"/>
          <w:lang w:val="en-US"/>
        </w:rPr>
        <w:t>qcovs</w:t>
      </w:r>
      <w:proofErr w:type="spellEnd"/>
      <w:r w:rsidRPr="00013E10">
        <w:rPr>
          <w:rFonts w:ascii="Times New Roman" w:hAnsi="Times New Roman" w:cs="Times New Roman"/>
          <w:lang w:val="en-US"/>
        </w:rPr>
        <w:t>"</w:t>
      </w:r>
    </w:p>
    <w:p w14:paraId="7E6C4DD2" w14:textId="1BF25A44" w:rsidR="003D0A22" w:rsidRDefault="003D0A22" w:rsidP="00B72FF9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B7DA89D" w14:textId="5EBA5491" w:rsidR="003D0A22" w:rsidRDefault="003D0A22" w:rsidP="00B72FF9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D4B2E18" w14:textId="38342C61" w:rsidR="003D0A22" w:rsidRDefault="003D0A22" w:rsidP="00B72FF9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4976107" w14:textId="7E721092" w:rsidR="003D0A22" w:rsidRDefault="003D0A22" w:rsidP="00B72FF9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8F2B8BB" w14:textId="12A5DC57" w:rsidR="003D0A22" w:rsidRDefault="003D0A22" w:rsidP="00B72FF9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002B992" w14:textId="0395BFDA" w:rsidR="003D0A22" w:rsidRDefault="003D0A22" w:rsidP="00B72FF9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DF39523" w14:textId="54AD2AF1" w:rsidR="003D0A22" w:rsidRDefault="003D0A22" w:rsidP="00AF3575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sectPr w:rsidR="003D0A22" w:rsidSect="00D749E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110BE0"/>
    <w:multiLevelType w:val="hybridMultilevel"/>
    <w:tmpl w:val="1084DE9C"/>
    <w:lvl w:ilvl="0" w:tplc="EE5609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D50C93"/>
    <w:multiLevelType w:val="hybridMultilevel"/>
    <w:tmpl w:val="9EA0D05A"/>
    <w:lvl w:ilvl="0" w:tplc="DF903A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3D7BE4"/>
    <w:multiLevelType w:val="hybridMultilevel"/>
    <w:tmpl w:val="42983628"/>
    <w:lvl w:ilvl="0" w:tplc="C40CA18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03C2"/>
    <w:rsid w:val="00005CAA"/>
    <w:rsid w:val="00007B1A"/>
    <w:rsid w:val="00013E10"/>
    <w:rsid w:val="00043D82"/>
    <w:rsid w:val="000B5711"/>
    <w:rsid w:val="000C0B9D"/>
    <w:rsid w:val="000F0075"/>
    <w:rsid w:val="0011470C"/>
    <w:rsid w:val="00143C38"/>
    <w:rsid w:val="001F461F"/>
    <w:rsid w:val="00212508"/>
    <w:rsid w:val="00227ECA"/>
    <w:rsid w:val="002424E9"/>
    <w:rsid w:val="00265D97"/>
    <w:rsid w:val="00267F78"/>
    <w:rsid w:val="00274308"/>
    <w:rsid w:val="00280431"/>
    <w:rsid w:val="00294ACC"/>
    <w:rsid w:val="002A69E7"/>
    <w:rsid w:val="002B74B3"/>
    <w:rsid w:val="0030573C"/>
    <w:rsid w:val="00323C21"/>
    <w:rsid w:val="00340FDB"/>
    <w:rsid w:val="00344FF1"/>
    <w:rsid w:val="003A2DA1"/>
    <w:rsid w:val="003A74A3"/>
    <w:rsid w:val="003D0A22"/>
    <w:rsid w:val="0041094B"/>
    <w:rsid w:val="00420E27"/>
    <w:rsid w:val="004332FD"/>
    <w:rsid w:val="00444CF0"/>
    <w:rsid w:val="004703FF"/>
    <w:rsid w:val="00472D86"/>
    <w:rsid w:val="004750ED"/>
    <w:rsid w:val="004C7231"/>
    <w:rsid w:val="004E36B9"/>
    <w:rsid w:val="00514705"/>
    <w:rsid w:val="0052410F"/>
    <w:rsid w:val="0052636B"/>
    <w:rsid w:val="00536616"/>
    <w:rsid w:val="00547451"/>
    <w:rsid w:val="00554E48"/>
    <w:rsid w:val="00606526"/>
    <w:rsid w:val="00612BAD"/>
    <w:rsid w:val="00622024"/>
    <w:rsid w:val="006438B7"/>
    <w:rsid w:val="006C50ED"/>
    <w:rsid w:val="006C737D"/>
    <w:rsid w:val="006D2F7A"/>
    <w:rsid w:val="006D78A8"/>
    <w:rsid w:val="007152E0"/>
    <w:rsid w:val="00730E47"/>
    <w:rsid w:val="007330FE"/>
    <w:rsid w:val="00735463"/>
    <w:rsid w:val="007C2674"/>
    <w:rsid w:val="007E21B7"/>
    <w:rsid w:val="007E5FF4"/>
    <w:rsid w:val="007F6B01"/>
    <w:rsid w:val="00814BD2"/>
    <w:rsid w:val="00877DE8"/>
    <w:rsid w:val="008C224E"/>
    <w:rsid w:val="008C4E79"/>
    <w:rsid w:val="0091048F"/>
    <w:rsid w:val="00917836"/>
    <w:rsid w:val="00922F49"/>
    <w:rsid w:val="0092761D"/>
    <w:rsid w:val="009666A5"/>
    <w:rsid w:val="00972F46"/>
    <w:rsid w:val="0099163C"/>
    <w:rsid w:val="0099617E"/>
    <w:rsid w:val="009A6E3E"/>
    <w:rsid w:val="009A75A8"/>
    <w:rsid w:val="009C42AB"/>
    <w:rsid w:val="00A101F9"/>
    <w:rsid w:val="00A11864"/>
    <w:rsid w:val="00A248AF"/>
    <w:rsid w:val="00A76A6D"/>
    <w:rsid w:val="00A92023"/>
    <w:rsid w:val="00AE56BF"/>
    <w:rsid w:val="00AF3575"/>
    <w:rsid w:val="00AF779B"/>
    <w:rsid w:val="00AF77AF"/>
    <w:rsid w:val="00B05780"/>
    <w:rsid w:val="00B46534"/>
    <w:rsid w:val="00B72FF9"/>
    <w:rsid w:val="00B85C60"/>
    <w:rsid w:val="00BA30CC"/>
    <w:rsid w:val="00C43A77"/>
    <w:rsid w:val="00C85CC1"/>
    <w:rsid w:val="00CD2878"/>
    <w:rsid w:val="00CD32DF"/>
    <w:rsid w:val="00CE1668"/>
    <w:rsid w:val="00CE570C"/>
    <w:rsid w:val="00D32E8D"/>
    <w:rsid w:val="00D5697A"/>
    <w:rsid w:val="00D749ED"/>
    <w:rsid w:val="00D925AE"/>
    <w:rsid w:val="00D94162"/>
    <w:rsid w:val="00E02743"/>
    <w:rsid w:val="00E36F96"/>
    <w:rsid w:val="00EA367C"/>
    <w:rsid w:val="00EC31AC"/>
    <w:rsid w:val="00EF67B9"/>
    <w:rsid w:val="00F0206A"/>
    <w:rsid w:val="00F606FE"/>
    <w:rsid w:val="00F72BC9"/>
    <w:rsid w:val="00F733D7"/>
    <w:rsid w:val="00F918D7"/>
    <w:rsid w:val="00F9386F"/>
    <w:rsid w:val="00FB05BE"/>
    <w:rsid w:val="00FC0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939633"/>
  <w14:defaultImageDpi w14:val="32767"/>
  <w15:chartTrackingRefBased/>
  <w15:docId w15:val="{369DBFDE-BEEC-4D41-ACFC-2B52F341A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03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03C2"/>
    <w:rPr>
      <w:rFonts w:ascii="Times New Roman" w:eastAsia="Times New Roman" w:hAnsi="Times New Roman" w:cs="Times New Roman"/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03C2"/>
    <w:rPr>
      <w:rFonts w:ascii="Times New Roman" w:eastAsia="Times New Roman" w:hAnsi="Times New Roman" w:cs="Times New Roman"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3C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3C2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733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33D7"/>
    <w:rPr>
      <w:rFonts w:ascii="Courier New" w:eastAsia="Times New Roman" w:hAnsi="Courier New" w:cs="Courier New"/>
      <w:sz w:val="20"/>
      <w:szCs w:val="20"/>
      <w:lang w:val="sv-SE"/>
    </w:rPr>
  </w:style>
  <w:style w:type="table" w:styleId="TableGrid">
    <w:name w:val="Table Grid"/>
    <w:basedOn w:val="TableNormal"/>
    <w:uiPriority w:val="39"/>
    <w:rsid w:val="00F733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74B3"/>
    <w:pPr>
      <w:ind w:left="720"/>
      <w:contextualSpacing/>
    </w:pPr>
  </w:style>
  <w:style w:type="table" w:styleId="PlainTable5">
    <w:name w:val="Plain Table 5"/>
    <w:basedOn w:val="TableNormal"/>
    <w:uiPriority w:val="45"/>
    <w:rsid w:val="00D925A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075"/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075"/>
    <w:rPr>
      <w:rFonts w:ascii="Times New Roman" w:eastAsia="Times New Roman" w:hAnsi="Times New Roman" w:cs="Times New Roman"/>
      <w:b/>
      <w:bCs/>
      <w:sz w:val="20"/>
      <w:szCs w:val="2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30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1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Kluge</dc:creator>
  <cp:keywords/>
  <dc:description/>
  <cp:lastModifiedBy>Mariana Kluge</cp:lastModifiedBy>
  <cp:revision>6</cp:revision>
  <dcterms:created xsi:type="dcterms:W3CDTF">2021-07-02T12:28:00Z</dcterms:created>
  <dcterms:modified xsi:type="dcterms:W3CDTF">2021-07-28T08:35:00Z</dcterms:modified>
</cp:coreProperties>
</file>